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7D5" w:rsidRPr="00EC3C75" w:rsidRDefault="000857D5" w:rsidP="000857D5">
      <w:pPr>
        <w:spacing w:line="480" w:lineRule="auto"/>
        <w:rPr>
          <w:b/>
          <w:color w:val="000000"/>
          <w:sz w:val="24"/>
          <w:szCs w:val="24"/>
          <w:lang w:val="en-GB"/>
        </w:rPr>
      </w:pPr>
      <w:r w:rsidRPr="00EC3C75">
        <w:rPr>
          <w:b/>
          <w:color w:val="000000"/>
          <w:sz w:val="24"/>
          <w:szCs w:val="24"/>
          <w:lang w:val="en-GB"/>
        </w:rPr>
        <w:t>Table S</w:t>
      </w:r>
      <w:r>
        <w:rPr>
          <w:b/>
          <w:color w:val="000000"/>
          <w:sz w:val="24"/>
          <w:szCs w:val="24"/>
          <w:lang w:val="en-GB"/>
        </w:rPr>
        <w:t>2</w:t>
      </w:r>
      <w:r w:rsidRPr="00EC3C75">
        <w:rPr>
          <w:b/>
          <w:color w:val="000000"/>
          <w:sz w:val="24"/>
          <w:szCs w:val="24"/>
          <w:lang w:val="en-GB"/>
        </w:rPr>
        <w:t xml:space="preserve">: Descriptive statistics of subjects stratified according to </w:t>
      </w:r>
      <w:r w:rsidRPr="00EC3C75">
        <w:rPr>
          <w:rFonts w:eastAsia="Times New Roman"/>
          <w:b/>
          <w:bCs/>
          <w:color w:val="000000"/>
          <w:sz w:val="24"/>
          <w:szCs w:val="24"/>
          <w:lang w:val="en-GB" w:eastAsia="fr-CH"/>
        </w:rPr>
        <w:t>intraperitoneal / subcutaneous fat ratio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6"/>
        <w:gridCol w:w="1350"/>
        <w:gridCol w:w="1350"/>
        <w:gridCol w:w="1350"/>
        <w:gridCol w:w="1300"/>
        <w:gridCol w:w="1507"/>
      </w:tblGrid>
      <w:tr w:rsidR="000857D5" w:rsidRPr="00EC3C75" w:rsidTr="00D20C2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57D5" w:rsidRPr="00EC3C75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D5" w:rsidRPr="00EC3C75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D5" w:rsidRPr="00EC3C75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D5" w:rsidRPr="00EC3C75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D5" w:rsidRPr="00EC3C75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57D5" w:rsidRPr="00EC3C75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 xml:space="preserve">Mann-Whitney </w:t>
            </w:r>
          </w:p>
          <w:p w:rsidR="000857D5" w:rsidRPr="00EC3C75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p value (Q1/Q4)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Log10 Ratio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-0.78±0.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-0.71±0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-0.63±0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-0.54±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fr-CH" w:eastAsia="fr-CH"/>
              </w:rPr>
              <w:t>&lt;0.0001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IPVF, m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57D5" w:rsidRPr="0008613F" w:rsidRDefault="000857D5" w:rsidP="00D20C24">
            <w:pPr>
              <w:jc w:val="center"/>
              <w:rPr>
                <w:b/>
              </w:rPr>
            </w:pPr>
            <w:r w:rsidRPr="0008613F">
              <w:rPr>
                <w:b/>
              </w:rPr>
              <w:t>3065.1 ± 69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57D5" w:rsidRPr="0008613F" w:rsidRDefault="000857D5" w:rsidP="00D20C24">
            <w:pPr>
              <w:jc w:val="center"/>
              <w:rPr>
                <w:b/>
              </w:rPr>
            </w:pPr>
            <w:r w:rsidRPr="0008613F">
              <w:rPr>
                <w:b/>
              </w:rPr>
              <w:t>4223 ± 83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57D5" w:rsidRPr="0008613F" w:rsidRDefault="000857D5" w:rsidP="00D20C24">
            <w:pPr>
              <w:jc w:val="center"/>
              <w:rPr>
                <w:b/>
              </w:rPr>
            </w:pPr>
            <w:r w:rsidRPr="0008613F">
              <w:rPr>
                <w:b/>
              </w:rPr>
              <w:t>5005.2 ± 99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857D5" w:rsidRPr="0008613F" w:rsidRDefault="000857D5" w:rsidP="00D20C24">
            <w:pPr>
              <w:jc w:val="center"/>
              <w:rPr>
                <w:b/>
              </w:rPr>
            </w:pPr>
            <w:r w:rsidRPr="0008613F">
              <w:rPr>
                <w:b/>
              </w:rPr>
              <w:t>5513 ± 1561.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fr-CH" w:eastAsia="fr-CH"/>
              </w:rPr>
              <w:t>0.00020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HOMA-I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4.24 ± 2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4.95 ± 1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5.84 ± 1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6.32 ± 1.4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0.00893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Glucose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4.95 ± 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5.17 ± 0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5.27 ± 0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5.51 ± 0.4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0.01344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Insul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18.6 ± 9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22.12 ± 6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24.15 ± 7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25.63 ± 4.8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08613F" w:rsidRDefault="000857D5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08613F">
              <w:rPr>
                <w:rFonts w:eastAsia="Times New Roman"/>
                <w:b/>
                <w:color w:val="000000"/>
                <w:lang w:val="en-GB" w:eastAsia="fr-CH"/>
              </w:rPr>
              <w:t>0.01468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ALAT/ASAT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86 ± 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91 ± 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95 ± 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.12 ± 0.3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05354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ALAT, 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8.4 ± 6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9.2 ± 5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3.1 ± 8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7.5 ± 12.9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10319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Age, year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3.9 ± 4.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2.8 ± 3.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8 ± 4.4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7.6 ± 5.82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13897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GGT, 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0 ± 1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7.5 ± 6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0.8 ± 5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5.78 ± 10.9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17771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TG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.04 ± 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.25 ± 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.35 ± 0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.45 ± 0.6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22243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HDL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.54 ± 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.32 ± 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.36 ± 0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.34 ± 0.2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23524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Creatinine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65.6 ± 9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65.2 ± 1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65.6 ± 9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70 ± 6.8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28785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HDL/Chol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.77 ± 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4.42 ± 1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4 ± 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4.23 ± 0.9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30694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Urates, µ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75.2 ± 41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63.22 ± 71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01.7 ± 76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86.7 ± 30.5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31499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Na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40.4 ± 1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40.8 ± 1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41.5 ± 1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39.9 ± 1.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32894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Waist/Hip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8 ±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81 ± 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85 ± 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85 ± 0.0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35104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Calorimetry, kcal/24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357 ± 191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434 ± 142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473 ± 153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429 ± 209.5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36362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Waist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97.28 ± 8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03.39 ± 8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07.83 ± 11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05.87 ± 14.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39675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Hip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22 ± 5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28 ± 7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27.12 ± 6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22.5 ± 9.6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62631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ASAT, 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1.4 ± 3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1.4 ± 4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4.4 ± 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4.1 ± 7.0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64728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MAP, mmH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57.8 ± 1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71.1 ± 19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56.5 ± 15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63.7 ± 19.5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64953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lang w:val="en-GB" w:eastAsia="fr-CH"/>
              </w:rPr>
            </w:pPr>
            <w:r w:rsidRPr="00BB6F54">
              <w:rPr>
                <w:rFonts w:eastAsia="Times New Roman"/>
                <w:lang w:val="en-GB" w:eastAsia="fr-CH"/>
              </w:rPr>
              <w:t>NEFAs, µmol/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544.5±201.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580.6±301.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594.4±186.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586.9±187.63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64963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LDL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.5 ± 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.56 ± 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.27 ± 0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.54 ± 0.7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93958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Cholesterol, mmol/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5.52 ± 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5.58 ± 0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5.25 ± 0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5.54 ± 0.9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93967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BMI , kg/m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4.01 ± 3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6.34 ± 3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6.98 ± 2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4.61 ± 4.4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93969</w:t>
            </w:r>
          </w:p>
        </w:tc>
      </w:tr>
      <w:tr w:rsidR="000857D5" w:rsidRPr="00EC3C75" w:rsidTr="00D20C24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K, mmol/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4.05 ± 0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4.1 ± 0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3.98 ± 0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4.05 ± 0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57D5" w:rsidRPr="00BB6F54" w:rsidRDefault="000857D5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</w:t>
            </w:r>
          </w:p>
        </w:tc>
      </w:tr>
    </w:tbl>
    <w:p w:rsidR="000857D5" w:rsidRPr="00EC3C75" w:rsidRDefault="000857D5" w:rsidP="000857D5">
      <w:pPr>
        <w:spacing w:line="480" w:lineRule="auto"/>
        <w:jc w:val="both"/>
        <w:rPr>
          <w:color w:val="000000"/>
          <w:lang w:val="en-GB"/>
        </w:rPr>
      </w:pPr>
      <w:r w:rsidRPr="00EC3C75">
        <w:rPr>
          <w:lang w:val="en-GB"/>
        </w:rPr>
        <w:t>Key: BMI=body mass index, HDL-C= high density lipoprotein cholesterol, homeostasis model assessment of insulin resistance= HOMA-IR, LDL-C= low density lipoprotein cholesterol, TG= triglycerides, MAP= mean arterial blood pressure, ALAT= alanine aminotransferase, ASAT= aspartate aminotransferase, GGT= gamma-glutamyl transpeptidase, NEFAs=non esterified fatty acids.</w:t>
      </w:r>
    </w:p>
    <w:p w:rsidR="00131315" w:rsidRDefault="00131315">
      <w:bookmarkStart w:id="0" w:name="_GoBack"/>
      <w:bookmarkEnd w:id="0"/>
    </w:p>
    <w:sectPr w:rsidR="0013131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0CC"/>
    <w:rsid w:val="000857D5"/>
    <w:rsid w:val="00131315"/>
    <w:rsid w:val="002320CC"/>
    <w:rsid w:val="00E1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7D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7D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4</Characters>
  <Application>Microsoft Office Word</Application>
  <DocSecurity>0</DocSecurity>
  <Lines>16</Lines>
  <Paragraphs>4</Paragraphs>
  <ScaleCrop>false</ScaleCrop>
  <Company>Nestlé</Company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çois-Pierre,LAUSANNE,Molecular Biomakers</dc:creator>
  <cp:keywords/>
  <dc:description/>
  <cp:lastModifiedBy>Martin,François-Pierre,LAUSANNE,Molecular Biomakers</cp:lastModifiedBy>
  <cp:revision>2</cp:revision>
  <dcterms:created xsi:type="dcterms:W3CDTF">2013-08-07T11:48:00Z</dcterms:created>
  <dcterms:modified xsi:type="dcterms:W3CDTF">2013-08-07T11:48:00Z</dcterms:modified>
</cp:coreProperties>
</file>